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94BB3" w14:textId="77777777" w:rsidR="00B31E52" w:rsidRPr="006C18EB" w:rsidRDefault="00B31E52" w:rsidP="00B31E52">
      <w:pPr>
        <w:ind w:right="1021"/>
        <w:jc w:val="center"/>
        <w:rPr>
          <w:b/>
          <w:bCs/>
          <w:sz w:val="30"/>
          <w:szCs w:val="30"/>
        </w:rPr>
      </w:pPr>
      <w:r w:rsidRPr="006C18EB">
        <w:rPr>
          <w:b/>
          <w:bCs/>
          <w:sz w:val="30"/>
          <w:szCs w:val="30"/>
        </w:rPr>
        <w:t>THESE QUESTIONS CONCERN THE SKIN CONDITION WHICH HAS BOTHERED YOU THE MOST DURING THE PAST WEEK</w:t>
      </w:r>
    </w:p>
    <w:tbl>
      <w:tblPr>
        <w:tblpPr w:leftFromText="180" w:rightFromText="180" w:vertAnchor="text" w:horzAnchor="margin" w:tblpXSpec="center" w:tblpY="246"/>
        <w:tblW w:w="11340" w:type="dxa"/>
        <w:tblBorders>
          <w:top w:val="double" w:sz="12" w:space="0" w:color="auto"/>
          <w:left w:val="double" w:sz="12" w:space="0" w:color="auto"/>
          <w:bottom w:val="double" w:sz="12" w:space="0" w:color="auto"/>
          <w:right w:val="doub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7"/>
        <w:gridCol w:w="5925"/>
        <w:gridCol w:w="1559"/>
        <w:gridCol w:w="1559"/>
        <w:gridCol w:w="1137"/>
        <w:gridCol w:w="423"/>
      </w:tblGrid>
      <w:tr w:rsidR="00B31E52" w:rsidRPr="006C18EB" w14:paraId="76DC6F39" w14:textId="77777777" w:rsidTr="007D65EC">
        <w:trPr>
          <w:trHeight w:val="233"/>
        </w:trPr>
        <w:tc>
          <w:tcPr>
            <w:tcW w:w="6662" w:type="dxa"/>
            <w:gridSpan w:val="2"/>
            <w:vMerge w:val="restart"/>
            <w:tcBorders>
              <w:top w:val="double" w:sz="12" w:space="0" w:color="auto"/>
              <w:left w:val="double" w:sz="12" w:space="0" w:color="auto"/>
              <w:right w:val="nil"/>
            </w:tcBorders>
          </w:tcPr>
          <w:p w14:paraId="131F69BE" w14:textId="77777777" w:rsidR="00B31E52" w:rsidRPr="006C18EB" w:rsidRDefault="00B31E52" w:rsidP="007D65EC">
            <w:pPr>
              <w:ind w:left="284" w:right="851"/>
              <w:rPr>
                <w:b/>
                <w:bCs/>
                <w:sz w:val="30"/>
                <w:szCs w:val="30"/>
              </w:rPr>
            </w:pPr>
          </w:p>
          <w:p w14:paraId="37284A75" w14:textId="77777777" w:rsidR="00B31E52" w:rsidRPr="006C18EB" w:rsidRDefault="00B31E52" w:rsidP="007D65EC">
            <w:pPr>
              <w:ind w:left="284" w:right="851"/>
              <w:rPr>
                <w:b/>
                <w:bCs/>
                <w:sz w:val="30"/>
                <w:szCs w:val="30"/>
              </w:rPr>
            </w:pPr>
            <w:r w:rsidRPr="006C18EB">
              <w:rPr>
                <w:b/>
                <w:bCs/>
                <w:sz w:val="30"/>
                <w:szCs w:val="30"/>
              </w:rPr>
              <w:t>During the past week, how often have you been bothered by:</w:t>
            </w:r>
          </w:p>
          <w:p w14:paraId="1FBD3955" w14:textId="77777777" w:rsidR="00B31E52" w:rsidRPr="006C18EB" w:rsidRDefault="00B31E52" w:rsidP="007D65EC">
            <w:pPr>
              <w:ind w:left="284" w:right="851"/>
              <w:rPr>
                <w:b/>
                <w:bCs/>
                <w:sz w:val="30"/>
                <w:szCs w:val="30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394D28A7" w14:textId="77777777" w:rsidR="00B31E52" w:rsidRPr="006C18EB" w:rsidRDefault="00B31E52" w:rsidP="007D65EC"/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601D600A" w14:textId="77777777" w:rsidR="00B31E52" w:rsidRPr="006C18EB" w:rsidRDefault="00B31E52" w:rsidP="007D65EC"/>
        </w:tc>
        <w:tc>
          <w:tcPr>
            <w:tcW w:w="1137" w:type="dxa"/>
            <w:tcBorders>
              <w:left w:val="nil"/>
            </w:tcBorders>
            <w:shd w:val="clear" w:color="auto" w:fill="auto"/>
          </w:tcPr>
          <w:p w14:paraId="61FA4383" w14:textId="77777777" w:rsidR="00B31E52" w:rsidRPr="006C18EB" w:rsidRDefault="00B31E52" w:rsidP="007D65EC">
            <w:pPr>
              <w:jc w:val="right"/>
            </w:pPr>
          </w:p>
        </w:tc>
        <w:tc>
          <w:tcPr>
            <w:tcW w:w="423" w:type="dxa"/>
            <w:vMerge w:val="restart"/>
            <w:tcBorders>
              <w:left w:val="nil"/>
            </w:tcBorders>
          </w:tcPr>
          <w:p w14:paraId="58FCD74C" w14:textId="77777777" w:rsidR="00B31E52" w:rsidRPr="006C18EB" w:rsidRDefault="00B31E52" w:rsidP="007D65EC"/>
        </w:tc>
      </w:tr>
      <w:tr w:rsidR="00B31E52" w:rsidRPr="006C18EB" w14:paraId="2ED0DF9D" w14:textId="77777777" w:rsidTr="007D65EC">
        <w:trPr>
          <w:trHeight w:val="232"/>
        </w:trPr>
        <w:tc>
          <w:tcPr>
            <w:tcW w:w="6662" w:type="dxa"/>
            <w:gridSpan w:val="2"/>
            <w:vMerge/>
            <w:tcBorders>
              <w:left w:val="double" w:sz="12" w:space="0" w:color="auto"/>
              <w:right w:val="nil"/>
            </w:tcBorders>
          </w:tcPr>
          <w:p w14:paraId="01A3DE23" w14:textId="77777777" w:rsidR="00B31E52" w:rsidRPr="006C18EB" w:rsidRDefault="00B31E52" w:rsidP="007D65EC">
            <w:pPr>
              <w:ind w:left="284" w:right="851"/>
              <w:rPr>
                <w:b/>
                <w:bCs/>
                <w:sz w:val="30"/>
                <w:szCs w:val="30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068DA4EF" w14:textId="77777777" w:rsidR="00B31E52" w:rsidRPr="006C18EB" w:rsidRDefault="00B31E52" w:rsidP="007D65EC">
            <w:r w:rsidRPr="006C18EB">
              <w:t>Never Bothered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02FD0B7E" w14:textId="77777777" w:rsidR="00B31E52" w:rsidRPr="006C18EB" w:rsidRDefault="00B31E52" w:rsidP="007D65EC"/>
        </w:tc>
        <w:tc>
          <w:tcPr>
            <w:tcW w:w="1137" w:type="dxa"/>
            <w:tcBorders>
              <w:left w:val="nil"/>
            </w:tcBorders>
            <w:shd w:val="clear" w:color="auto" w:fill="auto"/>
          </w:tcPr>
          <w:p w14:paraId="40AE9543" w14:textId="77777777" w:rsidR="00B31E52" w:rsidRPr="006C18EB" w:rsidRDefault="00B31E52" w:rsidP="007D65EC">
            <w:pPr>
              <w:jc w:val="right"/>
            </w:pPr>
            <w:r w:rsidRPr="006C18EB">
              <w:t>Always Bothered</w:t>
            </w:r>
          </w:p>
        </w:tc>
        <w:tc>
          <w:tcPr>
            <w:tcW w:w="423" w:type="dxa"/>
            <w:vMerge/>
            <w:tcBorders>
              <w:left w:val="nil"/>
            </w:tcBorders>
          </w:tcPr>
          <w:p w14:paraId="04A0FB2F" w14:textId="77777777" w:rsidR="00B31E52" w:rsidRPr="006C18EB" w:rsidRDefault="00B31E52" w:rsidP="007D65EC"/>
        </w:tc>
      </w:tr>
      <w:tr w:rsidR="00B31E52" w:rsidRPr="006C18EB" w14:paraId="586D0E28" w14:textId="77777777" w:rsidTr="007D65EC">
        <w:trPr>
          <w:trHeight w:val="355"/>
        </w:trPr>
        <w:tc>
          <w:tcPr>
            <w:tcW w:w="6662" w:type="dxa"/>
            <w:gridSpan w:val="2"/>
            <w:vMerge/>
            <w:tcBorders>
              <w:left w:val="double" w:sz="12" w:space="0" w:color="auto"/>
              <w:right w:val="nil"/>
            </w:tcBorders>
          </w:tcPr>
          <w:p w14:paraId="1E1F63F4" w14:textId="77777777" w:rsidR="00B31E52" w:rsidRPr="006C18EB" w:rsidRDefault="00B31E52" w:rsidP="007D65EC">
            <w:pPr>
              <w:pStyle w:val="flches"/>
            </w:pPr>
          </w:p>
        </w:tc>
        <w:tc>
          <w:tcPr>
            <w:tcW w:w="1559" w:type="dxa"/>
            <w:tcBorders>
              <w:left w:val="nil"/>
            </w:tcBorders>
          </w:tcPr>
          <w:p w14:paraId="354A39EB" w14:textId="77777777" w:rsidR="00B31E52" w:rsidRPr="006C18EB" w:rsidRDefault="00B31E52" w:rsidP="007D65EC">
            <w:pPr>
              <w:pStyle w:val="flches"/>
              <w:ind w:left="-57"/>
            </w:pPr>
            <w:r w:rsidRPr="006C18EB">
              <w:sym w:font="Wingdings" w:char="F0E2"/>
            </w:r>
          </w:p>
        </w:tc>
        <w:tc>
          <w:tcPr>
            <w:tcW w:w="1559" w:type="dxa"/>
            <w:tcBorders>
              <w:left w:val="nil"/>
            </w:tcBorders>
          </w:tcPr>
          <w:p w14:paraId="7B9CC1A3" w14:textId="77777777" w:rsidR="00B31E52" w:rsidRPr="006C18EB" w:rsidRDefault="00B31E52" w:rsidP="007D65EC">
            <w:pPr>
              <w:pStyle w:val="flches"/>
              <w:spacing w:before="60"/>
              <w:jc w:val="center"/>
              <w:rPr>
                <w:sz w:val="10"/>
                <w:szCs w:val="10"/>
              </w:rPr>
            </w:pPr>
            <w:r w:rsidRPr="006C18EB">
              <w:rPr>
                <w:sz w:val="10"/>
                <w:szCs w:val="10"/>
              </w:rPr>
              <w:sym w:font="Wingdings" w:char="F06C"/>
            </w:r>
          </w:p>
        </w:tc>
        <w:tc>
          <w:tcPr>
            <w:tcW w:w="1137" w:type="dxa"/>
            <w:tcBorders>
              <w:left w:val="nil"/>
            </w:tcBorders>
          </w:tcPr>
          <w:p w14:paraId="47BD7F2E" w14:textId="77777777" w:rsidR="00B31E52" w:rsidRPr="006C18EB" w:rsidRDefault="00B31E52" w:rsidP="007D65EC">
            <w:pPr>
              <w:pStyle w:val="flches"/>
              <w:jc w:val="right"/>
            </w:pPr>
            <w:r w:rsidRPr="006C18EB">
              <w:sym w:font="Wingdings" w:char="F0E2"/>
            </w:r>
          </w:p>
        </w:tc>
        <w:tc>
          <w:tcPr>
            <w:tcW w:w="423" w:type="dxa"/>
            <w:tcBorders>
              <w:left w:val="nil"/>
            </w:tcBorders>
          </w:tcPr>
          <w:p w14:paraId="4BC4D004" w14:textId="77777777" w:rsidR="00B31E52" w:rsidRPr="006C18EB" w:rsidRDefault="00B31E52" w:rsidP="007D65EC">
            <w:pPr>
              <w:pStyle w:val="flches"/>
              <w:jc w:val="right"/>
            </w:pPr>
          </w:p>
        </w:tc>
      </w:tr>
      <w:tr w:rsidR="00B31E52" w:rsidRPr="006C18EB" w14:paraId="05A12870" w14:textId="77777777" w:rsidTr="007D65EC">
        <w:trPr>
          <w:trHeight w:val="355"/>
        </w:trPr>
        <w:tc>
          <w:tcPr>
            <w:tcW w:w="6662" w:type="dxa"/>
            <w:gridSpan w:val="2"/>
            <w:vMerge/>
            <w:tcBorders>
              <w:left w:val="double" w:sz="12" w:space="0" w:color="auto"/>
              <w:bottom w:val="nil"/>
              <w:right w:val="nil"/>
            </w:tcBorders>
          </w:tcPr>
          <w:p w14:paraId="6AC4F32A" w14:textId="77777777" w:rsidR="00B31E52" w:rsidRPr="006C18EB" w:rsidRDefault="00B31E52" w:rsidP="007D65EC">
            <w:pPr>
              <w:ind w:left="284" w:right="851"/>
              <w:rPr>
                <w:b/>
                <w:bCs/>
                <w:sz w:val="30"/>
                <w:szCs w:val="30"/>
              </w:rPr>
            </w:pPr>
          </w:p>
        </w:tc>
        <w:tc>
          <w:tcPr>
            <w:tcW w:w="4255" w:type="dxa"/>
            <w:gridSpan w:val="3"/>
            <w:tcBorders>
              <w:left w:val="nil"/>
            </w:tcBorders>
          </w:tcPr>
          <w:p w14:paraId="20B17BE9" w14:textId="77777777" w:rsidR="00B31E52" w:rsidRPr="006C18EB" w:rsidRDefault="00B31E52" w:rsidP="007D65EC">
            <w:pPr>
              <w:jc w:val="center"/>
            </w:pPr>
            <w:r w:rsidRPr="006C18EB">
              <w:t>______________________________</w:t>
            </w:r>
          </w:p>
        </w:tc>
        <w:tc>
          <w:tcPr>
            <w:tcW w:w="423" w:type="dxa"/>
            <w:tcBorders>
              <w:left w:val="nil"/>
            </w:tcBorders>
          </w:tcPr>
          <w:p w14:paraId="53EB5177" w14:textId="77777777" w:rsidR="00B31E52" w:rsidRPr="006C18EB" w:rsidRDefault="00B31E52" w:rsidP="007D65EC"/>
        </w:tc>
      </w:tr>
      <w:tr w:rsidR="00B31E52" w:rsidRPr="006C18EB" w14:paraId="0C124748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1298FAE0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1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11DD20F8" w14:textId="77777777" w:rsidR="00B31E52" w:rsidRPr="006C18EB" w:rsidRDefault="00B31E52" w:rsidP="007D65EC">
            <w:pPr>
              <w:pStyle w:val="items"/>
            </w:pPr>
            <w:r w:rsidRPr="006C18EB">
              <w:t xml:space="preserve">Your skin condition </w:t>
            </w:r>
            <w:r w:rsidRPr="006C18EB">
              <w:rPr>
                <w:b/>
                <w:bCs/>
              </w:rPr>
              <w:t>itching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6B468968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0C2EB864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3445493C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61173F7D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53EB7D32" w14:textId="77777777" w:rsidR="00B31E52" w:rsidRPr="006C18EB" w:rsidRDefault="00B31E52" w:rsidP="007D65EC"/>
        </w:tc>
      </w:tr>
      <w:tr w:rsidR="00B31E52" w:rsidRPr="006C18EB" w14:paraId="20868815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776483E8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2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6625423B" w14:textId="77777777" w:rsidR="00B31E52" w:rsidRPr="006C18EB" w:rsidRDefault="00B31E52" w:rsidP="007D65EC">
            <w:pPr>
              <w:pStyle w:val="items"/>
            </w:pPr>
            <w:r w:rsidRPr="006C18EB">
              <w:t xml:space="preserve">Your skin condition </w:t>
            </w:r>
            <w:r w:rsidRPr="006C18EB">
              <w:rPr>
                <w:b/>
                <w:bCs/>
              </w:rPr>
              <w:t>burning</w:t>
            </w:r>
            <w:r w:rsidRPr="006C18EB">
              <w:t xml:space="preserve"> or </w:t>
            </w:r>
            <w:r w:rsidRPr="006C18EB">
              <w:rPr>
                <w:b/>
                <w:bCs/>
              </w:rPr>
              <w:t>stinging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3E6AC14D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50E8C34D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641F50B0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20675F95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38CAA355" w14:textId="77777777" w:rsidR="00B31E52" w:rsidRPr="006C18EB" w:rsidRDefault="00B31E52" w:rsidP="007D65EC"/>
        </w:tc>
      </w:tr>
      <w:tr w:rsidR="00B31E52" w:rsidRPr="006C18EB" w14:paraId="12D459B4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0C994F7F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3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708B6B8A" w14:textId="77777777" w:rsidR="00B31E52" w:rsidRPr="006C18EB" w:rsidRDefault="00B31E52" w:rsidP="007D65EC">
            <w:pPr>
              <w:pStyle w:val="items"/>
            </w:pPr>
            <w:r w:rsidRPr="006C18EB">
              <w:t xml:space="preserve">Your skin condition </w:t>
            </w:r>
            <w:r w:rsidRPr="006C18EB">
              <w:rPr>
                <w:b/>
                <w:bCs/>
              </w:rPr>
              <w:t>hurting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2FA97403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5732567C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77821439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544EB3A2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6A4E4177" w14:textId="77777777" w:rsidR="00B31E52" w:rsidRPr="006C18EB" w:rsidRDefault="00B31E52" w:rsidP="007D65EC"/>
        </w:tc>
      </w:tr>
      <w:tr w:rsidR="00B31E52" w:rsidRPr="006C18EB" w14:paraId="619497AF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412CAE3C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4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6A250FCE" w14:textId="77777777" w:rsidR="00B31E52" w:rsidRPr="006C18EB" w:rsidRDefault="00B31E52" w:rsidP="007D65EC">
            <w:pPr>
              <w:pStyle w:val="items"/>
            </w:pPr>
            <w:r w:rsidRPr="006C18EB">
              <w:t xml:space="preserve">Your skin condition </w:t>
            </w:r>
            <w:r w:rsidRPr="006C18EB">
              <w:rPr>
                <w:b/>
                <w:bCs/>
              </w:rPr>
              <w:t>being irritated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2ADC5423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0F8E91A5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1C8BEDAB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3F296B79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330CDD32" w14:textId="77777777" w:rsidR="00B31E52" w:rsidRPr="006C18EB" w:rsidRDefault="00B31E52" w:rsidP="007D65EC"/>
        </w:tc>
      </w:tr>
      <w:tr w:rsidR="00B31E52" w:rsidRPr="006C18EB" w14:paraId="2060B0DF" w14:textId="77777777" w:rsidTr="007D65EC">
        <w:tc>
          <w:tcPr>
            <w:tcW w:w="737" w:type="dxa"/>
            <w:tcBorders>
              <w:top w:val="nil"/>
              <w:left w:val="double" w:sz="12" w:space="0" w:color="auto"/>
              <w:bottom w:val="nil"/>
            </w:tcBorders>
          </w:tcPr>
          <w:p w14:paraId="6B762F8B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5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300AE813" w14:textId="77777777" w:rsidR="00B31E52" w:rsidRPr="006C18EB" w:rsidRDefault="00B31E52" w:rsidP="007D65EC">
            <w:pPr>
              <w:pStyle w:val="items"/>
            </w:pPr>
            <w:r w:rsidRPr="006C18EB">
              <w:t xml:space="preserve">The </w:t>
            </w:r>
            <w:r w:rsidRPr="006C18EB">
              <w:rPr>
                <w:b/>
                <w:bCs/>
              </w:rPr>
              <w:t>persistence / reoccurrence</w:t>
            </w:r>
            <w:r w:rsidRPr="006C18EB">
              <w:t xml:space="preserve"> of your skin condition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2D75EF0E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248BD993" w14:textId="77777777" w:rsidTr="007D65EC">
        <w:tc>
          <w:tcPr>
            <w:tcW w:w="737" w:type="dxa"/>
            <w:tcBorders>
              <w:top w:val="nil"/>
              <w:left w:val="double" w:sz="12" w:space="0" w:color="auto"/>
              <w:bottom w:val="nil"/>
            </w:tcBorders>
          </w:tcPr>
          <w:p w14:paraId="386E2B1C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7578B1AD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32453841" w14:textId="77777777" w:rsidR="00B31E52" w:rsidRPr="006C18EB" w:rsidRDefault="00B31E52" w:rsidP="007D65EC"/>
        </w:tc>
      </w:tr>
      <w:tr w:rsidR="00B31E52" w:rsidRPr="006C18EB" w14:paraId="3CF4D0A8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2426AC94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6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7AB76AE0" w14:textId="77777777" w:rsidR="00B31E52" w:rsidRPr="006C18EB" w:rsidRDefault="00B31E52" w:rsidP="007D65EC">
            <w:pPr>
              <w:pStyle w:val="items"/>
              <w:tabs>
                <w:tab w:val="left" w:pos="3213"/>
              </w:tabs>
            </w:pPr>
            <w:r w:rsidRPr="006C18EB">
              <w:rPr>
                <w:b/>
                <w:bCs/>
              </w:rPr>
              <w:t>Worry</w:t>
            </w:r>
            <w:r w:rsidRPr="006C18EB">
              <w:t xml:space="preserve"> about your skin condition</w:t>
            </w:r>
            <w:r w:rsidRPr="006C18EB">
              <w:tab/>
            </w:r>
            <w:r w:rsidRPr="006C18EB">
              <w:rPr>
                <w:rStyle w:val="forexample"/>
              </w:rPr>
              <w:t>(</w:t>
            </w:r>
            <w:r w:rsidRPr="006C18EB">
              <w:rPr>
                <w:rStyle w:val="forexample"/>
                <w:u w:val="single"/>
              </w:rPr>
              <w:t>For example</w:t>
            </w:r>
            <w:r w:rsidRPr="006C18EB">
              <w:rPr>
                <w:rStyle w:val="forexample"/>
              </w:rPr>
              <w:t xml:space="preserve">: that it will spread, get worse, scar, be unpredictable, </w:t>
            </w:r>
            <w:proofErr w:type="spellStart"/>
            <w:r w:rsidRPr="006C18EB">
              <w:rPr>
                <w:rStyle w:val="forexample"/>
              </w:rPr>
              <w:t>etc</w:t>
            </w:r>
            <w:proofErr w:type="spellEnd"/>
            <w:r w:rsidRPr="006C18EB">
              <w:rPr>
                <w:rStyle w:val="forexample"/>
              </w:rPr>
              <w:t>)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698C0DA8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7D741F68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16F582B8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63A47D78" w14:textId="77777777" w:rsidR="00B31E52" w:rsidRPr="006C18EB" w:rsidRDefault="00B31E52" w:rsidP="007D65EC">
            <w:pPr>
              <w:rPr>
                <w:bCs/>
              </w:rPr>
            </w:pP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386E6060" w14:textId="77777777" w:rsidR="00B31E52" w:rsidRPr="006C18EB" w:rsidRDefault="00B31E52" w:rsidP="007D65EC"/>
        </w:tc>
      </w:tr>
      <w:tr w:rsidR="00B31E52" w:rsidRPr="006C18EB" w14:paraId="4CAE8A41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6AE5E57F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7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10A217A0" w14:textId="77777777" w:rsidR="00B31E52" w:rsidRPr="006C18EB" w:rsidRDefault="00B31E52" w:rsidP="007D65EC">
            <w:pPr>
              <w:pStyle w:val="items"/>
            </w:pPr>
            <w:r w:rsidRPr="006C18EB">
              <w:t xml:space="preserve">The </w:t>
            </w:r>
            <w:r w:rsidRPr="006C18EB">
              <w:rPr>
                <w:b/>
                <w:bCs/>
              </w:rPr>
              <w:t>appearance</w:t>
            </w:r>
            <w:r w:rsidRPr="006C18EB">
              <w:t xml:space="preserve"> of your skin condition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35710A8D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2660CF25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5EFAC0F2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54C8DBE1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38A82A05" w14:textId="77777777" w:rsidR="00B31E52" w:rsidRPr="006C18EB" w:rsidRDefault="00B31E52" w:rsidP="007D65EC"/>
        </w:tc>
      </w:tr>
      <w:tr w:rsidR="00B31E52" w:rsidRPr="006C18EB" w14:paraId="23DBBC3C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6AF7834C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8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3474F80A" w14:textId="77777777" w:rsidR="00B31E52" w:rsidRPr="006C18EB" w:rsidRDefault="00B31E52" w:rsidP="007D65EC">
            <w:pPr>
              <w:pStyle w:val="items"/>
            </w:pPr>
            <w:r w:rsidRPr="006C18EB">
              <w:rPr>
                <w:b/>
                <w:bCs/>
              </w:rPr>
              <w:t>Frustration</w:t>
            </w:r>
            <w:r w:rsidRPr="006C18EB">
              <w:t xml:space="preserve"> about your skin condition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065C7406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1B18C0D9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3FD10A29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517FA1DB" w14:textId="77777777" w:rsidR="00B31E52" w:rsidRPr="006C18EB" w:rsidRDefault="00B31E52" w:rsidP="007D65EC">
            <w:pPr>
              <w:rPr>
                <w:bCs/>
              </w:rPr>
            </w:pP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28713C08" w14:textId="77777777" w:rsidR="00B31E52" w:rsidRPr="006C18EB" w:rsidRDefault="00B31E52" w:rsidP="007D65EC"/>
        </w:tc>
      </w:tr>
      <w:tr w:rsidR="00B31E52" w:rsidRPr="006C18EB" w14:paraId="5BC5BCFF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1FAAF251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9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7C1ECAB7" w14:textId="77777777" w:rsidR="00B31E52" w:rsidRPr="006C18EB" w:rsidRDefault="00B31E52" w:rsidP="007D65EC">
            <w:pPr>
              <w:pStyle w:val="items"/>
            </w:pPr>
            <w:r w:rsidRPr="006C18EB">
              <w:rPr>
                <w:b/>
                <w:bCs/>
              </w:rPr>
              <w:t>Embarrassment</w:t>
            </w:r>
            <w:r w:rsidRPr="006C18EB">
              <w:t xml:space="preserve"> about your skin condition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4453BEA6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15D1BA69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4BF0628B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60015B84" w14:textId="77777777" w:rsidR="00B31E52" w:rsidRPr="006C18EB" w:rsidRDefault="00B31E52" w:rsidP="007D65EC">
            <w:pPr>
              <w:rPr>
                <w:bCs/>
              </w:rPr>
            </w:pP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2F20BBCF" w14:textId="77777777" w:rsidR="00B31E52" w:rsidRPr="006C18EB" w:rsidRDefault="00B31E52" w:rsidP="007D65EC"/>
        </w:tc>
      </w:tr>
      <w:tr w:rsidR="00B31E52" w:rsidRPr="006C18EB" w14:paraId="4827202F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29E90931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10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6C12555F" w14:textId="77777777" w:rsidR="00B31E52" w:rsidRPr="006C18EB" w:rsidRDefault="00B31E52" w:rsidP="007D65EC">
            <w:pPr>
              <w:pStyle w:val="items"/>
            </w:pPr>
            <w:r w:rsidRPr="006C18EB">
              <w:rPr>
                <w:b/>
                <w:bCs/>
              </w:rPr>
              <w:t xml:space="preserve">Being annoyed </w:t>
            </w:r>
            <w:r w:rsidRPr="006C18EB">
              <w:t>about your skin condition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1661FCAC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153C99AF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200A92C7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50AD9EC1" w14:textId="77777777" w:rsidR="00B31E52" w:rsidRPr="006C18EB" w:rsidRDefault="00B31E52" w:rsidP="007D65EC">
            <w:pPr>
              <w:rPr>
                <w:bCs/>
              </w:rPr>
            </w:pP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2FB03060" w14:textId="77777777" w:rsidR="00B31E52" w:rsidRPr="006C18EB" w:rsidRDefault="00B31E52" w:rsidP="007D65EC"/>
        </w:tc>
      </w:tr>
      <w:tr w:rsidR="00B31E52" w:rsidRPr="006C18EB" w14:paraId="67254160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50E09B00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11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53A73354" w14:textId="77777777" w:rsidR="00B31E52" w:rsidRPr="006C18EB" w:rsidRDefault="00B31E52" w:rsidP="007D65EC">
            <w:pPr>
              <w:pStyle w:val="items"/>
            </w:pPr>
            <w:r w:rsidRPr="006C18EB">
              <w:rPr>
                <w:b/>
                <w:bCs/>
              </w:rPr>
              <w:t>Feeling depressed</w:t>
            </w:r>
            <w:r w:rsidRPr="006C18EB">
              <w:t xml:space="preserve"> about your skin condition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5068FFAC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0360CADF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1B49DC30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7B90EEE2" w14:textId="77777777" w:rsidR="00B31E52" w:rsidRPr="006C18EB" w:rsidRDefault="00B31E52" w:rsidP="007D65EC">
            <w:pPr>
              <w:rPr>
                <w:bCs/>
              </w:rPr>
            </w:pP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02293EF4" w14:textId="77777777" w:rsidR="00B31E52" w:rsidRPr="006C18EB" w:rsidRDefault="00B31E52" w:rsidP="007D65EC"/>
        </w:tc>
      </w:tr>
      <w:tr w:rsidR="00B31E52" w:rsidRPr="006C18EB" w14:paraId="703FD8B8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33537148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12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232D9E56" w14:textId="77777777" w:rsidR="00B31E52" w:rsidRPr="006C18EB" w:rsidRDefault="00B31E52" w:rsidP="007D65EC">
            <w:pPr>
              <w:pStyle w:val="items"/>
              <w:tabs>
                <w:tab w:val="left" w:pos="1281"/>
              </w:tabs>
            </w:pPr>
            <w:r w:rsidRPr="006C18EB">
              <w:t xml:space="preserve">The effects of your skin condition on your </w:t>
            </w:r>
            <w:r w:rsidRPr="006C18EB">
              <w:rPr>
                <w:b/>
                <w:bCs/>
              </w:rPr>
              <w:t>interactions with others</w:t>
            </w:r>
            <w:r w:rsidRPr="006C18EB">
              <w:tab/>
            </w:r>
            <w:r w:rsidRPr="006C18EB">
              <w:rPr>
                <w:rStyle w:val="forexample"/>
              </w:rPr>
              <w:t>(</w:t>
            </w:r>
            <w:r w:rsidRPr="006C18EB">
              <w:rPr>
                <w:rStyle w:val="forexample"/>
                <w:u w:val="single"/>
              </w:rPr>
              <w:t>For example</w:t>
            </w:r>
            <w:r w:rsidRPr="006C18EB">
              <w:rPr>
                <w:rStyle w:val="forexample"/>
              </w:rPr>
              <w:t xml:space="preserve">: interactions with family, friends, close relationships, </w:t>
            </w:r>
            <w:proofErr w:type="spellStart"/>
            <w:r w:rsidRPr="006C18EB">
              <w:rPr>
                <w:rStyle w:val="forexample"/>
              </w:rPr>
              <w:t>etc</w:t>
            </w:r>
            <w:proofErr w:type="spellEnd"/>
            <w:r w:rsidRPr="006C18EB">
              <w:rPr>
                <w:rStyle w:val="forexample"/>
              </w:rPr>
              <w:t>)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28200A82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75668C05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5C69ED39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66BE9093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37BD54AF" w14:textId="77777777" w:rsidR="00B31E52" w:rsidRPr="006C18EB" w:rsidRDefault="00B31E52" w:rsidP="007D65EC"/>
        </w:tc>
      </w:tr>
      <w:tr w:rsidR="00B31E52" w:rsidRPr="006C18EB" w14:paraId="62C49205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7A16A2D5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13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5171D1B8" w14:textId="77777777" w:rsidR="00B31E52" w:rsidRPr="006C18EB" w:rsidRDefault="00B31E52" w:rsidP="007D65EC">
            <w:pPr>
              <w:pStyle w:val="items"/>
            </w:pPr>
            <w:r w:rsidRPr="006C18EB">
              <w:t xml:space="preserve">The effects of your skin condition on your </w:t>
            </w:r>
            <w:r w:rsidRPr="006C18EB">
              <w:rPr>
                <w:b/>
                <w:bCs/>
              </w:rPr>
              <w:t>desire to be with people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  <w:bottom w:val="nil"/>
            </w:tcBorders>
            <w:vAlign w:val="bottom"/>
          </w:tcPr>
          <w:p w14:paraId="168761EE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1E693FBA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2A22AA40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0EEA2A53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  <w:bottom w:val="nil"/>
            </w:tcBorders>
            <w:vAlign w:val="bottom"/>
          </w:tcPr>
          <w:p w14:paraId="48667A29" w14:textId="77777777" w:rsidR="00B31E52" w:rsidRPr="006C18EB" w:rsidRDefault="00B31E52" w:rsidP="007D65EC"/>
        </w:tc>
      </w:tr>
      <w:tr w:rsidR="00B31E52" w:rsidRPr="006C18EB" w14:paraId="08ABE36D" w14:textId="77777777" w:rsidTr="007D65EC">
        <w:tc>
          <w:tcPr>
            <w:tcW w:w="737" w:type="dxa"/>
            <w:tcBorders>
              <w:top w:val="nil"/>
              <w:left w:val="double" w:sz="12" w:space="0" w:color="auto"/>
              <w:bottom w:val="nil"/>
            </w:tcBorders>
          </w:tcPr>
          <w:p w14:paraId="46BE8B53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14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16F3D74E" w14:textId="77777777" w:rsidR="00B31E52" w:rsidRPr="006C18EB" w:rsidRDefault="00B31E52" w:rsidP="007D65EC">
            <w:pPr>
              <w:pStyle w:val="items"/>
            </w:pPr>
            <w:r w:rsidRPr="006C18EB">
              <w:t xml:space="preserve">Your skin condition making it hard to </w:t>
            </w:r>
            <w:r w:rsidRPr="006C18EB">
              <w:rPr>
                <w:b/>
                <w:bCs/>
              </w:rPr>
              <w:t>show affection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nil"/>
            </w:tcBorders>
            <w:vAlign w:val="bottom"/>
          </w:tcPr>
          <w:p w14:paraId="2397913F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2561668E" w14:textId="77777777" w:rsidTr="007D65EC">
        <w:tc>
          <w:tcPr>
            <w:tcW w:w="737" w:type="dxa"/>
            <w:tcBorders>
              <w:top w:val="nil"/>
              <w:left w:val="double" w:sz="12" w:space="0" w:color="auto"/>
              <w:bottom w:val="nil"/>
            </w:tcBorders>
          </w:tcPr>
          <w:p w14:paraId="45406F4A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53FA478B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top w:val="nil"/>
              <w:left w:val="nil"/>
              <w:bottom w:val="nil"/>
            </w:tcBorders>
            <w:vAlign w:val="bottom"/>
          </w:tcPr>
          <w:p w14:paraId="43977B49" w14:textId="77777777" w:rsidR="00B31E52" w:rsidRPr="006C18EB" w:rsidRDefault="00B31E52" w:rsidP="007D65EC"/>
        </w:tc>
      </w:tr>
      <w:tr w:rsidR="00B31E52" w:rsidRPr="006C18EB" w14:paraId="56893D30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24A8108E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t>15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5E8FEF8D" w14:textId="77777777" w:rsidR="00B31E52" w:rsidRPr="006C18EB" w:rsidRDefault="00B31E52" w:rsidP="007D65EC">
            <w:pPr>
              <w:pStyle w:val="items"/>
            </w:pPr>
            <w:r w:rsidRPr="006C18EB">
              <w:t xml:space="preserve">The effects of your skin condition on your </w:t>
            </w:r>
            <w:r w:rsidRPr="006C18EB">
              <w:rPr>
                <w:b/>
                <w:bCs/>
              </w:rPr>
              <w:t>daily activities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top w:val="nil"/>
              <w:left w:val="nil"/>
            </w:tcBorders>
            <w:vAlign w:val="bottom"/>
          </w:tcPr>
          <w:p w14:paraId="52E5D780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20A46808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69FD45A8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34663B76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top w:val="nil"/>
              <w:left w:val="nil"/>
            </w:tcBorders>
            <w:vAlign w:val="bottom"/>
          </w:tcPr>
          <w:p w14:paraId="5103FA41" w14:textId="77777777" w:rsidR="00B31E52" w:rsidRPr="006C18EB" w:rsidRDefault="00B31E52" w:rsidP="007D65EC"/>
        </w:tc>
      </w:tr>
      <w:tr w:rsidR="00B31E52" w:rsidRPr="006C18EB" w14:paraId="378C1664" w14:textId="77777777" w:rsidTr="007D65EC">
        <w:tc>
          <w:tcPr>
            <w:tcW w:w="737" w:type="dxa"/>
            <w:tcBorders>
              <w:top w:val="nil"/>
              <w:bottom w:val="nil"/>
            </w:tcBorders>
          </w:tcPr>
          <w:p w14:paraId="5E37BB45" w14:textId="77777777" w:rsidR="00B31E52" w:rsidRPr="006C18EB" w:rsidRDefault="00B31E52" w:rsidP="007D65EC">
            <w:pPr>
              <w:ind w:right="34"/>
              <w:jc w:val="right"/>
              <w:rPr>
                <w:b/>
              </w:rPr>
            </w:pPr>
            <w:r w:rsidRPr="006C18EB">
              <w:rPr>
                <w:b/>
              </w:rPr>
              <w:lastRenderedPageBreak/>
              <w:t>16.</w:t>
            </w:r>
          </w:p>
        </w:tc>
        <w:tc>
          <w:tcPr>
            <w:tcW w:w="5925" w:type="dxa"/>
            <w:tcBorders>
              <w:top w:val="nil"/>
              <w:bottom w:val="nil"/>
              <w:right w:val="nil"/>
            </w:tcBorders>
          </w:tcPr>
          <w:p w14:paraId="1B182108" w14:textId="77777777" w:rsidR="00B31E52" w:rsidRPr="006C18EB" w:rsidRDefault="00B31E52" w:rsidP="007D65EC">
            <w:pPr>
              <w:pStyle w:val="items"/>
            </w:pPr>
            <w:r w:rsidRPr="006C18EB">
              <w:t>Your skin condition making it hard to</w:t>
            </w:r>
            <w:r w:rsidRPr="006C18EB">
              <w:rPr>
                <w:b/>
                <w:bCs/>
              </w:rPr>
              <w:t xml:space="preserve"> work or do what you enjoy</w:t>
            </w:r>
            <w:r w:rsidRPr="006C18EB">
              <w:rPr>
                <w:rStyle w:val="Styleitemstendude15ptCar"/>
              </w:rPr>
              <w:tab/>
            </w:r>
          </w:p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07B7F704" w14:textId="77777777" w:rsidR="00B31E52" w:rsidRPr="006C18EB" w:rsidRDefault="00B31E52" w:rsidP="007D65EC">
            <w:r w:rsidRPr="006C18EB">
              <w:t xml:space="preserve">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0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1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2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3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 xml:space="preserve">4 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5</w:t>
            </w:r>
            <w:r w:rsidRPr="006C18EB">
              <w:t xml:space="preserve">     </w:t>
            </w:r>
            <w:r w:rsidRPr="006C18EB">
              <w:sym w:font="Wingdings" w:char="F06F"/>
            </w:r>
            <w:r w:rsidRPr="006C18EB">
              <w:rPr>
                <w:sz w:val="16"/>
                <w:vertAlign w:val="subscript"/>
              </w:rPr>
              <w:t>6</w:t>
            </w:r>
          </w:p>
        </w:tc>
      </w:tr>
      <w:tr w:rsidR="00B31E52" w:rsidRPr="006C18EB" w14:paraId="14D9E839" w14:textId="77777777" w:rsidTr="007D65EC">
        <w:tc>
          <w:tcPr>
            <w:tcW w:w="737" w:type="dxa"/>
            <w:tcBorders>
              <w:top w:val="nil"/>
              <w:bottom w:val="double" w:sz="12" w:space="0" w:color="auto"/>
            </w:tcBorders>
          </w:tcPr>
          <w:p w14:paraId="1443CE2D" w14:textId="77777777" w:rsidR="00B31E52" w:rsidRPr="006C18EB" w:rsidRDefault="00B31E52" w:rsidP="007D65EC"/>
        </w:tc>
        <w:tc>
          <w:tcPr>
            <w:tcW w:w="5925" w:type="dxa"/>
            <w:tcBorders>
              <w:top w:val="nil"/>
              <w:bottom w:val="double" w:sz="12" w:space="0" w:color="auto"/>
              <w:right w:val="nil"/>
            </w:tcBorders>
          </w:tcPr>
          <w:p w14:paraId="084951A5" w14:textId="77777777" w:rsidR="00B31E52" w:rsidRPr="006C18EB" w:rsidRDefault="00B31E52" w:rsidP="007D65EC"/>
        </w:tc>
        <w:tc>
          <w:tcPr>
            <w:tcW w:w="4678" w:type="dxa"/>
            <w:gridSpan w:val="4"/>
            <w:tcBorders>
              <w:left w:val="nil"/>
            </w:tcBorders>
            <w:vAlign w:val="bottom"/>
          </w:tcPr>
          <w:p w14:paraId="7FCDCA61" w14:textId="77777777" w:rsidR="00B31E52" w:rsidRPr="006C18EB" w:rsidRDefault="00B31E52" w:rsidP="007D65EC"/>
        </w:tc>
      </w:tr>
    </w:tbl>
    <w:p w14:paraId="553B7D6A" w14:textId="77777777" w:rsidR="00B31E52" w:rsidRPr="00B31E52" w:rsidRDefault="00B31E52">
      <w:pPr>
        <w:rPr>
          <w:lang w:val="en-CA"/>
        </w:rPr>
      </w:pPr>
    </w:p>
    <w:sectPr w:rsidR="00B31E52" w:rsidRPr="00B31E52" w:rsidSect="004C6A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52"/>
    <w:rsid w:val="000232EB"/>
    <w:rsid w:val="001A3DC3"/>
    <w:rsid w:val="002900FA"/>
    <w:rsid w:val="00293B55"/>
    <w:rsid w:val="002E59CA"/>
    <w:rsid w:val="0036269B"/>
    <w:rsid w:val="003B7DAC"/>
    <w:rsid w:val="00425B6C"/>
    <w:rsid w:val="00456640"/>
    <w:rsid w:val="00465ECA"/>
    <w:rsid w:val="004665E1"/>
    <w:rsid w:val="004C6A2F"/>
    <w:rsid w:val="00516242"/>
    <w:rsid w:val="005760ED"/>
    <w:rsid w:val="00640A00"/>
    <w:rsid w:val="006D1D5A"/>
    <w:rsid w:val="006D4223"/>
    <w:rsid w:val="0070728C"/>
    <w:rsid w:val="008D2D48"/>
    <w:rsid w:val="009158FB"/>
    <w:rsid w:val="009338F1"/>
    <w:rsid w:val="009626C4"/>
    <w:rsid w:val="009C5090"/>
    <w:rsid w:val="00A97F74"/>
    <w:rsid w:val="00AB0752"/>
    <w:rsid w:val="00B01E40"/>
    <w:rsid w:val="00B31E52"/>
    <w:rsid w:val="00B864DE"/>
    <w:rsid w:val="00B977B5"/>
    <w:rsid w:val="00BC1E3B"/>
    <w:rsid w:val="00BF1563"/>
    <w:rsid w:val="00C67AD0"/>
    <w:rsid w:val="00CD1B34"/>
    <w:rsid w:val="00D10C20"/>
    <w:rsid w:val="00D57CB8"/>
    <w:rsid w:val="00D96394"/>
    <w:rsid w:val="00DD103D"/>
    <w:rsid w:val="00DE4FFB"/>
    <w:rsid w:val="00E825C0"/>
    <w:rsid w:val="00F32929"/>
    <w:rsid w:val="00F41EA3"/>
    <w:rsid w:val="00F62045"/>
    <w:rsid w:val="00FA3FFA"/>
    <w:rsid w:val="00FD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6080F"/>
  <w14:defaultImageDpi w14:val="32767"/>
  <w15:chartTrackingRefBased/>
  <w15:docId w15:val="{5F1A03E2-95B9-DA4E-A438-2E78E4329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1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E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E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E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E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E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E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E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E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E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E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E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E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E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E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E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E52"/>
    <w:rPr>
      <w:b/>
      <w:bCs/>
      <w:smallCaps/>
      <w:color w:val="2F5496" w:themeColor="accent1" w:themeShade="BF"/>
      <w:spacing w:val="5"/>
    </w:rPr>
  </w:style>
  <w:style w:type="paragraph" w:customStyle="1" w:styleId="flches">
    <w:name w:val="flèches"/>
    <w:basedOn w:val="Normal"/>
    <w:rsid w:val="00B31E52"/>
    <w:rPr>
      <w:rFonts w:ascii="Wingdings" w:eastAsia="Arial Unicode MS" w:hAnsi="Wingdings" w:cs="Wingdings"/>
      <w:b/>
      <w:kern w:val="0"/>
      <w:lang w:eastAsia="fr-FR"/>
      <w14:ligatures w14:val="none"/>
    </w:rPr>
  </w:style>
  <w:style w:type="paragraph" w:customStyle="1" w:styleId="items">
    <w:name w:val="items"/>
    <w:basedOn w:val="Normal"/>
    <w:link w:val="itemsCar"/>
    <w:rsid w:val="00B31E52"/>
    <w:pPr>
      <w:tabs>
        <w:tab w:val="right" w:leader="dot" w:pos="5954"/>
      </w:tabs>
      <w:ind w:right="340"/>
    </w:pPr>
    <w:rPr>
      <w:rFonts w:ascii="Arial" w:eastAsia="Arial Unicode MS" w:hAnsi="Arial" w:cs="Arial Unicode MS"/>
      <w:kern w:val="0"/>
      <w:sz w:val="22"/>
      <w:szCs w:val="22"/>
      <w:lang w:eastAsia="fr-FR"/>
      <w14:ligatures w14:val="none"/>
    </w:rPr>
  </w:style>
  <w:style w:type="character" w:customStyle="1" w:styleId="forexample">
    <w:name w:val="for example"/>
    <w:rsid w:val="00B31E52"/>
    <w:rPr>
      <w:rFonts w:ascii="Arial" w:eastAsia="Arial Unicode MS" w:hAnsi="Arial" w:cs="Arial Unicode MS"/>
      <w:sz w:val="20"/>
      <w:szCs w:val="20"/>
    </w:rPr>
  </w:style>
  <w:style w:type="paragraph" w:customStyle="1" w:styleId="Styleitemstendude15pt">
    <w:name w:val="Style items + Étendu de 15 pt"/>
    <w:basedOn w:val="items"/>
    <w:link w:val="Styleitemstendude15ptCar"/>
    <w:rsid w:val="00B31E52"/>
    <w:rPr>
      <w:spacing w:val="260"/>
    </w:rPr>
  </w:style>
  <w:style w:type="character" w:customStyle="1" w:styleId="itemsCar">
    <w:name w:val="items Car"/>
    <w:link w:val="items"/>
    <w:rsid w:val="00B31E52"/>
    <w:rPr>
      <w:rFonts w:ascii="Arial" w:eastAsia="Arial Unicode MS" w:hAnsi="Arial" w:cs="Arial Unicode MS"/>
      <w:kern w:val="0"/>
      <w:sz w:val="22"/>
      <w:szCs w:val="22"/>
      <w:lang w:eastAsia="fr-FR"/>
      <w14:ligatures w14:val="none"/>
    </w:rPr>
  </w:style>
  <w:style w:type="character" w:customStyle="1" w:styleId="Styleitemstendude15ptCar">
    <w:name w:val="Style items + Étendu de 15 pt Car"/>
    <w:link w:val="Styleitemstendude15pt"/>
    <w:rsid w:val="00B31E52"/>
    <w:rPr>
      <w:rFonts w:ascii="Arial" w:eastAsia="Arial Unicode MS" w:hAnsi="Arial" w:cs="Arial Unicode MS"/>
      <w:spacing w:val="260"/>
      <w:kern w:val="0"/>
      <w:sz w:val="22"/>
      <w:szCs w:val="22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a, Victoria</dc:creator>
  <cp:keywords/>
  <dc:description/>
  <cp:lastModifiedBy>Kuta, Victoria</cp:lastModifiedBy>
  <cp:revision>1</cp:revision>
  <dcterms:created xsi:type="dcterms:W3CDTF">2025-03-05T19:51:00Z</dcterms:created>
  <dcterms:modified xsi:type="dcterms:W3CDTF">2025-03-05T19:55:00Z</dcterms:modified>
</cp:coreProperties>
</file>